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43CCC" w14:textId="6961D828" w:rsidR="00613851" w:rsidRPr="0069799E" w:rsidRDefault="002D6E8F" w:rsidP="00C62E82">
      <w:pPr>
        <w:spacing w:before="24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7</w:t>
      </w:r>
      <w:r w:rsidR="00F43484">
        <w:rPr>
          <w:rFonts w:ascii="Times New Roman" w:eastAsia="Times New Roman" w:hAnsi="Times New Roman" w:cs="Times New Roman"/>
          <w:sz w:val="20"/>
          <w:szCs w:val="20"/>
        </w:rPr>
        <w:t xml:space="preserve"> Table</w:t>
      </w:r>
      <w:r w:rsidR="00613851" w:rsidRPr="0069799E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62034A" w:rsidRPr="0069799E">
        <w:rPr>
          <w:rFonts w:ascii="Times New Roman" w:eastAsia="Times New Roman" w:hAnsi="Times New Roman" w:cs="Times New Roman"/>
          <w:sz w:val="20"/>
          <w:szCs w:val="20"/>
        </w:rPr>
        <w:t>Frequency</w:t>
      </w:r>
      <w:r w:rsidR="00C606EF" w:rsidRPr="0069799E">
        <w:rPr>
          <w:rFonts w:ascii="Times New Roman" w:eastAsia="Times New Roman" w:hAnsi="Times New Roman" w:cs="Times New Roman"/>
          <w:sz w:val="20"/>
          <w:szCs w:val="20"/>
        </w:rPr>
        <w:t xml:space="preserve"> and proportion</w:t>
      </w:r>
      <w:r w:rsidR="00913912" w:rsidRPr="0069799E">
        <w:rPr>
          <w:rFonts w:ascii="Times New Roman" w:eastAsia="Times New Roman" w:hAnsi="Times New Roman" w:cs="Times New Roman"/>
          <w:sz w:val="20"/>
          <w:szCs w:val="20"/>
        </w:rPr>
        <w:t>s</w:t>
      </w:r>
      <w:r w:rsidR="00C606EF" w:rsidRPr="0069799E">
        <w:rPr>
          <w:rFonts w:ascii="Times New Roman" w:eastAsia="Times New Roman" w:hAnsi="Times New Roman" w:cs="Times New Roman"/>
          <w:sz w:val="20"/>
          <w:szCs w:val="20"/>
        </w:rPr>
        <w:t xml:space="preserve"> of</w:t>
      </w:r>
      <w:r w:rsidR="0062034A" w:rsidRPr="0069799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D2BAB" w:rsidRPr="0069799E">
        <w:rPr>
          <w:rFonts w:ascii="Times New Roman" w:eastAsia="Times New Roman" w:hAnsi="Times New Roman" w:cs="Times New Roman"/>
          <w:sz w:val="20"/>
          <w:szCs w:val="20"/>
        </w:rPr>
        <w:t xml:space="preserve">all </w:t>
      </w:r>
      <w:r w:rsidR="00D04203">
        <w:rPr>
          <w:rFonts w:ascii="Times New Roman" w:eastAsia="Times New Roman" w:hAnsi="Times New Roman" w:cs="Times New Roman"/>
          <w:sz w:val="20"/>
          <w:szCs w:val="20"/>
        </w:rPr>
        <w:t xml:space="preserve">suspected </w:t>
      </w:r>
      <w:r w:rsidR="0062034A" w:rsidRPr="0069799E">
        <w:rPr>
          <w:rFonts w:ascii="Times New Roman" w:eastAsia="Times New Roman" w:hAnsi="Times New Roman" w:cs="Times New Roman"/>
          <w:sz w:val="20"/>
          <w:szCs w:val="20"/>
        </w:rPr>
        <w:t>eye</w:t>
      </w:r>
      <w:r w:rsidR="00195B66" w:rsidRPr="0069799E">
        <w:rPr>
          <w:rFonts w:ascii="Times New Roman" w:eastAsia="Times New Roman" w:hAnsi="Times New Roman" w:cs="Times New Roman"/>
          <w:sz w:val="20"/>
          <w:szCs w:val="20"/>
        </w:rPr>
        <w:t xml:space="preserve"> disorders</w:t>
      </w:r>
      <w:r w:rsidR="002911E4" w:rsidRPr="0069799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F023E" w:rsidRPr="0069799E">
        <w:rPr>
          <w:rFonts w:ascii="Times New Roman" w:eastAsia="Times New Roman" w:hAnsi="Times New Roman" w:cs="Times New Roman"/>
          <w:sz w:val="20"/>
          <w:szCs w:val="20"/>
        </w:rPr>
        <w:t xml:space="preserve">detected </w:t>
      </w:r>
      <w:r w:rsidR="002911E4" w:rsidRPr="0069799E">
        <w:rPr>
          <w:rFonts w:ascii="Times New Roman" w:eastAsia="Times New Roman" w:hAnsi="Times New Roman" w:cs="Times New Roman"/>
          <w:sz w:val="20"/>
          <w:szCs w:val="20"/>
        </w:rPr>
        <w:t>by type of school</w:t>
      </w:r>
      <w:r w:rsidR="00195B66" w:rsidRPr="0069799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270" w:type="dxa"/>
        <w:tblInd w:w="-275" w:type="dxa"/>
        <w:tblLook w:val="04A0" w:firstRow="1" w:lastRow="0" w:firstColumn="1" w:lastColumn="0" w:noHBand="0" w:noVBand="1"/>
      </w:tblPr>
      <w:tblGrid>
        <w:gridCol w:w="2289"/>
        <w:gridCol w:w="1941"/>
        <w:gridCol w:w="1890"/>
        <w:gridCol w:w="1903"/>
        <w:gridCol w:w="1247"/>
      </w:tblGrid>
      <w:tr w:rsidR="008513E8" w:rsidRPr="0069799E" w14:paraId="577F035E" w14:textId="2AE54EDF" w:rsidTr="00D82306">
        <w:trPr>
          <w:trHeight w:val="48"/>
        </w:trPr>
        <w:tc>
          <w:tcPr>
            <w:tcW w:w="2289" w:type="dxa"/>
            <w:vMerge w:val="restart"/>
            <w:vAlign w:val="center"/>
          </w:tcPr>
          <w:p w14:paraId="73A82756" w14:textId="6F6ED32D" w:rsidR="009C7C23" w:rsidRPr="0069799E" w:rsidRDefault="00D0420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bookmarkStart w:id="0" w:name="_Hlk213420631"/>
            <w:r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Suspected </w:t>
            </w:r>
            <w:r w:rsidR="008513E8"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Eye Disorders</w:t>
            </w:r>
          </w:p>
        </w:tc>
        <w:tc>
          <w:tcPr>
            <w:tcW w:w="1941" w:type="dxa"/>
            <w:vMerge w:val="restart"/>
            <w:vAlign w:val="center"/>
          </w:tcPr>
          <w:p w14:paraId="2D996622" w14:textId="0959CF72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Screened  n (%)</w:t>
            </w:r>
          </w:p>
          <w:p w14:paraId="09B7187F" w14:textId="70EFEA29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(n= 1,123)</w:t>
            </w:r>
          </w:p>
        </w:tc>
        <w:tc>
          <w:tcPr>
            <w:tcW w:w="3793" w:type="dxa"/>
            <w:gridSpan w:val="2"/>
            <w:vAlign w:val="center"/>
          </w:tcPr>
          <w:p w14:paraId="14FA0ADA" w14:textId="7A7F88FC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iCs/>
                <w:kern w:val="0"/>
                <w:sz w:val="20"/>
                <w:szCs w:val="20"/>
                <w:lang w:eastAsia="en-US"/>
                <w14:ligatures w14:val="none"/>
              </w:rPr>
              <w:t>Type of School n (%)</w:t>
            </w:r>
          </w:p>
        </w:tc>
        <w:tc>
          <w:tcPr>
            <w:tcW w:w="1247" w:type="dxa"/>
            <w:vMerge w:val="restart"/>
            <w:vAlign w:val="center"/>
          </w:tcPr>
          <w:p w14:paraId="3A0F7C6E" w14:textId="3FBA46DE" w:rsidR="009C7C23" w:rsidRPr="0069799E" w:rsidRDefault="0093302F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>p-</w:t>
            </w:r>
            <w:r w:rsidRPr="0069799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value</w:t>
            </w:r>
            <w:r w:rsidR="000D7489" w:rsidRPr="0069799E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0D7489"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  <w:vertAlign w:val="superscript"/>
              </w:rPr>
              <w:t>b</w:t>
            </w:r>
          </w:p>
        </w:tc>
      </w:tr>
      <w:tr w:rsidR="008513E8" w:rsidRPr="0069799E" w14:paraId="1A5A8131" w14:textId="481C5F9C" w:rsidTr="00D82306">
        <w:trPr>
          <w:trHeight w:val="337"/>
        </w:trPr>
        <w:tc>
          <w:tcPr>
            <w:tcW w:w="2289" w:type="dxa"/>
            <w:vMerge/>
            <w:vAlign w:val="center"/>
          </w:tcPr>
          <w:p w14:paraId="3EB11380" w14:textId="77777777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941" w:type="dxa"/>
            <w:vMerge/>
            <w:vAlign w:val="center"/>
          </w:tcPr>
          <w:p w14:paraId="0161A54E" w14:textId="77777777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A45F3FC" w14:textId="1868A3D3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Public</w:t>
            </w:r>
          </w:p>
          <w:p w14:paraId="58ADE642" w14:textId="5C89FAA5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(n= 437)</w:t>
            </w:r>
          </w:p>
        </w:tc>
        <w:tc>
          <w:tcPr>
            <w:tcW w:w="1903" w:type="dxa"/>
            <w:vAlign w:val="center"/>
          </w:tcPr>
          <w:p w14:paraId="22675868" w14:textId="4A9BA40E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Private</w:t>
            </w:r>
          </w:p>
          <w:p w14:paraId="71B74CDE" w14:textId="2C084E5D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(n=686)</w:t>
            </w:r>
          </w:p>
        </w:tc>
        <w:tc>
          <w:tcPr>
            <w:tcW w:w="1247" w:type="dxa"/>
            <w:vMerge/>
            <w:vAlign w:val="center"/>
          </w:tcPr>
          <w:p w14:paraId="038CC0BD" w14:textId="77777777" w:rsidR="009C7C23" w:rsidRPr="0069799E" w:rsidRDefault="009C7C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8513E8" w:rsidRPr="0069799E" w14:paraId="35627ECF" w14:textId="40C5BFE1" w:rsidTr="00D82306">
        <w:trPr>
          <w:trHeight w:val="233"/>
        </w:trPr>
        <w:tc>
          <w:tcPr>
            <w:tcW w:w="2289" w:type="dxa"/>
            <w:vAlign w:val="center"/>
          </w:tcPr>
          <w:p w14:paraId="2E02A9CF" w14:textId="13C6BBC5" w:rsidR="0097751F" w:rsidRPr="0069799E" w:rsidRDefault="0097751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Non-refractive</w:t>
            </w:r>
            <w:r w:rsidR="000D7489"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</w:t>
            </w:r>
            <w:r w:rsidR="00326997"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41" w:type="dxa"/>
            <w:vAlign w:val="center"/>
          </w:tcPr>
          <w:p w14:paraId="37393700" w14:textId="06A5ADE7" w:rsidR="0097751F" w:rsidRPr="0069799E" w:rsidRDefault="0097751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8FFDBCF" w14:textId="58F33E30" w:rsidR="0097751F" w:rsidRPr="0069799E" w:rsidRDefault="0097751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7AA061BF" w14:textId="7D9F0798" w:rsidR="0097751F" w:rsidRPr="0069799E" w:rsidRDefault="0097751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D5EE883" w14:textId="77777777" w:rsidR="0097751F" w:rsidRPr="0069799E" w:rsidRDefault="0097751F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8513E8" w:rsidRPr="0069799E" w14:paraId="044EF517" w14:textId="53343ADB" w:rsidTr="00D82306">
        <w:trPr>
          <w:trHeight w:val="48"/>
        </w:trPr>
        <w:tc>
          <w:tcPr>
            <w:tcW w:w="2289" w:type="dxa"/>
            <w:vAlign w:val="center"/>
          </w:tcPr>
          <w:p w14:paraId="1EA7905C" w14:textId="77777777" w:rsidR="0097751F" w:rsidRPr="0069799E" w:rsidRDefault="0097751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Ocular adnexa</w:t>
            </w:r>
          </w:p>
        </w:tc>
        <w:tc>
          <w:tcPr>
            <w:tcW w:w="1941" w:type="dxa"/>
            <w:vAlign w:val="center"/>
          </w:tcPr>
          <w:p w14:paraId="1D59E600" w14:textId="05D77610" w:rsidR="0097751F" w:rsidRPr="0069799E" w:rsidRDefault="0097751F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CD959E8" w14:textId="553C500A" w:rsidR="0097751F" w:rsidRPr="0069799E" w:rsidRDefault="0097751F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595ACCD5" w14:textId="20AAD865" w:rsidR="0097751F" w:rsidRPr="0069799E" w:rsidRDefault="0097751F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5C2D7ED" w14:textId="77777777" w:rsidR="0097751F" w:rsidRPr="0069799E" w:rsidRDefault="0097751F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C6366" w:rsidRPr="0069799E" w14:paraId="7120A9D1" w14:textId="77777777" w:rsidTr="00D82306">
        <w:trPr>
          <w:trHeight w:val="48"/>
        </w:trPr>
        <w:tc>
          <w:tcPr>
            <w:tcW w:w="2289" w:type="dxa"/>
            <w:vAlign w:val="center"/>
          </w:tcPr>
          <w:p w14:paraId="154332AF" w14:textId="7CB154EF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941" w:type="dxa"/>
            <w:vAlign w:val="center"/>
          </w:tcPr>
          <w:p w14:paraId="4DFC2FED" w14:textId="695128EE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0</w:t>
            </w:r>
          </w:p>
        </w:tc>
        <w:tc>
          <w:tcPr>
            <w:tcW w:w="1890" w:type="dxa"/>
            <w:vAlign w:val="center"/>
          </w:tcPr>
          <w:p w14:paraId="5EC77475" w14:textId="7D731D05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2 (</w:t>
            </w:r>
            <w:r w:rsidR="00A24D3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20.00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24CB92C8" w14:textId="45DFA6E9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8 (</w:t>
            </w:r>
            <w:r w:rsidR="00A24D3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80.00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30CADA2C" w14:textId="2D703BDB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.33</w:t>
            </w:r>
            <w:r w:rsidR="007C3B47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7C6366" w:rsidRPr="0069799E" w14:paraId="65F3059B" w14:textId="77777777" w:rsidTr="00D82306">
        <w:trPr>
          <w:trHeight w:val="48"/>
        </w:trPr>
        <w:tc>
          <w:tcPr>
            <w:tcW w:w="2289" w:type="dxa"/>
            <w:vAlign w:val="center"/>
          </w:tcPr>
          <w:p w14:paraId="017E12D2" w14:textId="35996720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941" w:type="dxa"/>
            <w:vAlign w:val="center"/>
          </w:tcPr>
          <w:p w14:paraId="5CA4B444" w14:textId="0F2065E4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,113</w:t>
            </w:r>
          </w:p>
        </w:tc>
        <w:tc>
          <w:tcPr>
            <w:tcW w:w="1890" w:type="dxa"/>
            <w:vAlign w:val="center"/>
          </w:tcPr>
          <w:p w14:paraId="35A47477" w14:textId="1C25D857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35</w:t>
            </w:r>
            <w:r w:rsidR="0022796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A24D3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9.08</w:t>
            </w:r>
            <w:r w:rsidR="0022796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0114BD6B" w14:textId="247C5B50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78</w:t>
            </w:r>
            <w:r w:rsidR="0022796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923B15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0.92</w:t>
            </w:r>
            <w:r w:rsidR="0022796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13B37097" w14:textId="7777777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8513E8" w:rsidRPr="0069799E" w14:paraId="02BDDFFA" w14:textId="598B8672" w:rsidTr="00D82306">
        <w:trPr>
          <w:trHeight w:val="248"/>
        </w:trPr>
        <w:tc>
          <w:tcPr>
            <w:tcW w:w="2289" w:type="dxa"/>
            <w:vAlign w:val="center"/>
          </w:tcPr>
          <w:p w14:paraId="641D1B97" w14:textId="77777777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Anterior Segment</w:t>
            </w:r>
          </w:p>
        </w:tc>
        <w:tc>
          <w:tcPr>
            <w:tcW w:w="1941" w:type="dxa"/>
            <w:vAlign w:val="center"/>
          </w:tcPr>
          <w:p w14:paraId="4BB85E73" w14:textId="6032FDE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B0C3F82" w14:textId="3E69140D" w:rsidR="00DC4623" w:rsidRPr="0069799E" w:rsidRDefault="00DC4623" w:rsidP="0069799E">
            <w:pPr>
              <w:spacing w:line="360" w:lineRule="auto"/>
              <w:ind w:left="25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1FED6759" w14:textId="660A90FC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8B1A98A" w14:textId="4CF41259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.6</w:t>
            </w:r>
            <w:r w:rsidR="007C3B47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79</w:t>
            </w:r>
          </w:p>
        </w:tc>
      </w:tr>
      <w:tr w:rsidR="007C6366" w:rsidRPr="0069799E" w14:paraId="73AFF4C9" w14:textId="77777777" w:rsidTr="00D82306">
        <w:trPr>
          <w:trHeight w:val="248"/>
        </w:trPr>
        <w:tc>
          <w:tcPr>
            <w:tcW w:w="2289" w:type="dxa"/>
            <w:vAlign w:val="center"/>
          </w:tcPr>
          <w:p w14:paraId="293ED0FF" w14:textId="5AB51489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941" w:type="dxa"/>
            <w:vAlign w:val="center"/>
          </w:tcPr>
          <w:p w14:paraId="69E4983B" w14:textId="0D05E245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5</w:t>
            </w:r>
          </w:p>
        </w:tc>
        <w:tc>
          <w:tcPr>
            <w:tcW w:w="1890" w:type="dxa"/>
            <w:vAlign w:val="center"/>
          </w:tcPr>
          <w:p w14:paraId="01B10839" w14:textId="43E8D16E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1 (</w:t>
            </w:r>
            <w:r w:rsidR="00F61390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4.00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7F951EB0" w14:textId="06581790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4 (</w:t>
            </w:r>
            <w:r w:rsidR="00F61390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56.00</w:t>
            </w:r>
            <w:r w:rsidR="00432A94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16C737AF" w14:textId="7777777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C6366" w:rsidRPr="0069799E" w14:paraId="726D8B02" w14:textId="77777777" w:rsidTr="00D82306">
        <w:trPr>
          <w:trHeight w:val="248"/>
        </w:trPr>
        <w:tc>
          <w:tcPr>
            <w:tcW w:w="2289" w:type="dxa"/>
            <w:vAlign w:val="center"/>
          </w:tcPr>
          <w:p w14:paraId="0B13DBC7" w14:textId="6FE1BD6F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941" w:type="dxa"/>
            <w:vAlign w:val="center"/>
          </w:tcPr>
          <w:p w14:paraId="13E31CCA" w14:textId="7D372B92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,098</w:t>
            </w:r>
          </w:p>
        </w:tc>
        <w:tc>
          <w:tcPr>
            <w:tcW w:w="1890" w:type="dxa"/>
            <w:vAlign w:val="center"/>
          </w:tcPr>
          <w:p w14:paraId="0AD42D67" w14:textId="756CCC19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26</w:t>
            </w:r>
            <w:r w:rsidR="0022796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F61390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8.80</w:t>
            </w:r>
            <w:r w:rsidR="0022796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08DE8EDB" w14:textId="559189F4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72</w:t>
            </w:r>
            <w:r w:rsidR="0022796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F61390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1.20</w:t>
            </w:r>
            <w:r w:rsidR="0022796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5D1B1124" w14:textId="7777777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C6366" w:rsidRPr="0069799E" w14:paraId="5EDFB753" w14:textId="19F67720" w:rsidTr="00D82306">
        <w:trPr>
          <w:trHeight w:val="107"/>
        </w:trPr>
        <w:tc>
          <w:tcPr>
            <w:tcW w:w="2289" w:type="dxa"/>
            <w:vAlign w:val="center"/>
          </w:tcPr>
          <w:p w14:paraId="49461FCF" w14:textId="77777777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Posterior Segment</w:t>
            </w:r>
          </w:p>
        </w:tc>
        <w:tc>
          <w:tcPr>
            <w:tcW w:w="1941" w:type="dxa"/>
            <w:vAlign w:val="center"/>
          </w:tcPr>
          <w:p w14:paraId="223F2590" w14:textId="59EFA9CD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B90DC3A" w14:textId="7CF18E5E" w:rsidR="00DC4623" w:rsidRPr="0069799E" w:rsidRDefault="00DC4623" w:rsidP="0069799E">
            <w:pPr>
              <w:spacing w:line="360" w:lineRule="auto"/>
              <w:ind w:left="271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2F5D91E3" w14:textId="308BC42C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F44D048" w14:textId="62381D87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.18</w:t>
            </w:r>
            <w:r w:rsidR="007C3B47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</w:p>
        </w:tc>
      </w:tr>
      <w:tr w:rsidR="007C6366" w:rsidRPr="0069799E" w14:paraId="51A100DD" w14:textId="77777777" w:rsidTr="00D82306">
        <w:trPr>
          <w:trHeight w:val="107"/>
        </w:trPr>
        <w:tc>
          <w:tcPr>
            <w:tcW w:w="2289" w:type="dxa"/>
            <w:vAlign w:val="center"/>
          </w:tcPr>
          <w:p w14:paraId="25D929DE" w14:textId="21BD5E66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941" w:type="dxa"/>
            <w:vAlign w:val="center"/>
          </w:tcPr>
          <w:p w14:paraId="1727FA33" w14:textId="5C141990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10</w:t>
            </w:r>
          </w:p>
        </w:tc>
        <w:tc>
          <w:tcPr>
            <w:tcW w:w="1890" w:type="dxa"/>
            <w:vAlign w:val="center"/>
          </w:tcPr>
          <w:p w14:paraId="73B6341E" w14:textId="25C0D14A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73 (</w:t>
            </w:r>
            <w:r w:rsidR="0056679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4.76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2FFA4894" w14:textId="12A7F56F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37 (</w:t>
            </w:r>
            <w:r w:rsidR="0056679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5.24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2FBF1BFA" w14:textId="7777777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C6366" w:rsidRPr="0069799E" w14:paraId="7E2EC31D" w14:textId="77777777" w:rsidTr="00D82306">
        <w:trPr>
          <w:trHeight w:val="107"/>
        </w:trPr>
        <w:tc>
          <w:tcPr>
            <w:tcW w:w="2289" w:type="dxa"/>
            <w:vAlign w:val="center"/>
          </w:tcPr>
          <w:p w14:paraId="12C4F045" w14:textId="78DB3170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941" w:type="dxa"/>
            <w:vAlign w:val="center"/>
          </w:tcPr>
          <w:p w14:paraId="28424E06" w14:textId="2CD8F37D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913</w:t>
            </w:r>
          </w:p>
        </w:tc>
        <w:tc>
          <w:tcPr>
            <w:tcW w:w="1890" w:type="dxa"/>
            <w:vAlign w:val="center"/>
          </w:tcPr>
          <w:p w14:paraId="12B8168C" w14:textId="27FE4485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64</w:t>
            </w:r>
            <w:r w:rsidR="00F2059C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56679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9.87</w:t>
            </w:r>
            <w:r w:rsidR="00F2059C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3B45AE95" w14:textId="650AA64B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549</w:t>
            </w:r>
            <w:r w:rsidR="00BD691B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56679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0.13</w:t>
            </w:r>
            <w:r w:rsidR="00BD691B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7B476D08" w14:textId="7777777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C6366" w:rsidRPr="0069799E" w14:paraId="2FDAF91A" w14:textId="0F93EA21" w:rsidTr="00D82306">
        <w:trPr>
          <w:trHeight w:val="237"/>
        </w:trPr>
        <w:tc>
          <w:tcPr>
            <w:tcW w:w="2289" w:type="dxa"/>
            <w:vAlign w:val="center"/>
          </w:tcPr>
          <w:p w14:paraId="4788C90A" w14:textId="77777777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Ocular Motility</w:t>
            </w:r>
          </w:p>
        </w:tc>
        <w:tc>
          <w:tcPr>
            <w:tcW w:w="1941" w:type="dxa"/>
            <w:vAlign w:val="center"/>
          </w:tcPr>
          <w:p w14:paraId="65954EF6" w14:textId="3DF6AF4B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C031467" w14:textId="2F006A31" w:rsidR="00DC4623" w:rsidRPr="0069799E" w:rsidRDefault="00DC4623" w:rsidP="0069799E">
            <w:pPr>
              <w:spacing w:line="360" w:lineRule="auto"/>
              <w:ind w:left="25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0D326F84" w14:textId="6A2BD7BD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889B926" w14:textId="05C7EF68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.3</w:t>
            </w:r>
            <w:r w:rsidR="007C3B47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8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9</w:t>
            </w:r>
          </w:p>
        </w:tc>
      </w:tr>
      <w:tr w:rsidR="007C6366" w:rsidRPr="0069799E" w14:paraId="21E21CF8" w14:textId="77777777" w:rsidTr="00D82306">
        <w:trPr>
          <w:trHeight w:val="237"/>
        </w:trPr>
        <w:tc>
          <w:tcPr>
            <w:tcW w:w="2289" w:type="dxa"/>
            <w:vAlign w:val="center"/>
          </w:tcPr>
          <w:p w14:paraId="7C14BEB8" w14:textId="21D75559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941" w:type="dxa"/>
            <w:vAlign w:val="center"/>
          </w:tcPr>
          <w:p w14:paraId="42E59274" w14:textId="18244395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7C303E7C" w14:textId="4B87ADB0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</w:t>
            </w:r>
            <w:r w:rsidR="005F2FC4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56679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00.00</w:t>
            </w:r>
            <w:r w:rsidR="005F2FC4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61DA0CC9" w14:textId="74AB4BC9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="005F2FC4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0.00)</w:t>
            </w:r>
          </w:p>
        </w:tc>
        <w:tc>
          <w:tcPr>
            <w:tcW w:w="1247" w:type="dxa"/>
            <w:vAlign w:val="center"/>
          </w:tcPr>
          <w:p w14:paraId="05297109" w14:textId="7777777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C6366" w:rsidRPr="0069799E" w14:paraId="170DEBD8" w14:textId="77777777" w:rsidTr="00D82306">
        <w:trPr>
          <w:trHeight w:val="237"/>
        </w:trPr>
        <w:tc>
          <w:tcPr>
            <w:tcW w:w="2289" w:type="dxa"/>
            <w:vAlign w:val="center"/>
          </w:tcPr>
          <w:p w14:paraId="708A0289" w14:textId="5CF1F1ED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941" w:type="dxa"/>
            <w:vAlign w:val="center"/>
          </w:tcPr>
          <w:p w14:paraId="799046C4" w14:textId="59398B16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,122</w:t>
            </w:r>
          </w:p>
        </w:tc>
        <w:tc>
          <w:tcPr>
            <w:tcW w:w="1890" w:type="dxa"/>
            <w:vAlign w:val="center"/>
          </w:tcPr>
          <w:p w14:paraId="2EF7B6EE" w14:textId="2AE92281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36</w:t>
            </w:r>
            <w:r w:rsidR="005F2FC4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56679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8.86</w:t>
            </w:r>
            <w:r w:rsidR="005F2FC4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70318753" w14:textId="0612C6CB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86</w:t>
            </w:r>
            <w:r w:rsidR="005F2FC4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56679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1.14</w:t>
            </w:r>
            <w:r w:rsidR="005F2FC4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37216434" w14:textId="7777777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C6366" w:rsidRPr="0069799E" w14:paraId="28C5F77E" w14:textId="212168C8" w:rsidTr="00D82306">
        <w:trPr>
          <w:trHeight w:val="58"/>
        </w:trPr>
        <w:tc>
          <w:tcPr>
            <w:tcW w:w="2289" w:type="dxa"/>
            <w:vAlign w:val="center"/>
          </w:tcPr>
          <w:p w14:paraId="7E932D63" w14:textId="77777777" w:rsidR="00DC4623" w:rsidRPr="0069799E" w:rsidRDefault="00DC4623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Ocular Alignment</w:t>
            </w:r>
          </w:p>
        </w:tc>
        <w:tc>
          <w:tcPr>
            <w:tcW w:w="1941" w:type="dxa"/>
            <w:vAlign w:val="center"/>
          </w:tcPr>
          <w:p w14:paraId="6F413216" w14:textId="3F279E5C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32B7166" w14:textId="165111E1" w:rsidR="00DC4623" w:rsidRPr="0069799E" w:rsidRDefault="00DC4623" w:rsidP="0069799E">
            <w:pPr>
              <w:spacing w:line="360" w:lineRule="auto"/>
              <w:ind w:left="25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24AA3631" w14:textId="2FB0D374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9BD72F0" w14:textId="7777777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C6366" w:rsidRPr="0069799E" w14:paraId="7BDB9E91" w14:textId="77777777" w:rsidTr="00D82306">
        <w:trPr>
          <w:trHeight w:val="58"/>
        </w:trPr>
        <w:tc>
          <w:tcPr>
            <w:tcW w:w="2289" w:type="dxa"/>
            <w:vAlign w:val="center"/>
          </w:tcPr>
          <w:p w14:paraId="517E27F1" w14:textId="4C4E094D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941" w:type="dxa"/>
            <w:vAlign w:val="center"/>
          </w:tcPr>
          <w:p w14:paraId="6FCF1AF8" w14:textId="39E444CE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14:paraId="774A94CD" w14:textId="34BE576E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2 (</w:t>
            </w:r>
            <w:r w:rsidR="00801265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3.33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033B6E4B" w14:textId="2DF8E267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 (</w:t>
            </w:r>
            <w:r w:rsidR="00801265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6.67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1A02E36D" w14:textId="18DD8870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.00</w:t>
            </w:r>
            <w:r w:rsidR="007C3B47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7C6366" w:rsidRPr="0069799E" w14:paraId="3EC0541D" w14:textId="77777777" w:rsidTr="00D82306">
        <w:trPr>
          <w:trHeight w:val="58"/>
        </w:trPr>
        <w:tc>
          <w:tcPr>
            <w:tcW w:w="2289" w:type="dxa"/>
            <w:vAlign w:val="center"/>
          </w:tcPr>
          <w:p w14:paraId="4AD0B53E" w14:textId="68C79A93" w:rsidR="00DC4623" w:rsidRPr="0069799E" w:rsidRDefault="00DC4623" w:rsidP="0069799E">
            <w:pPr>
              <w:spacing w:line="360" w:lineRule="auto"/>
              <w:ind w:left="165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941" w:type="dxa"/>
            <w:vAlign w:val="center"/>
          </w:tcPr>
          <w:p w14:paraId="43C5E716" w14:textId="04129379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,117</w:t>
            </w:r>
          </w:p>
        </w:tc>
        <w:tc>
          <w:tcPr>
            <w:tcW w:w="1890" w:type="dxa"/>
            <w:vAlign w:val="center"/>
          </w:tcPr>
          <w:p w14:paraId="1A3F0F7C" w14:textId="46405140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35</w:t>
            </w:r>
            <w:r w:rsidR="00F13E9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801265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8.94</w:t>
            </w:r>
            <w:r w:rsidR="00F13E9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0041CF62" w14:textId="3EC571B6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82</w:t>
            </w:r>
            <w:r w:rsidR="00CF698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801265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1.06</w:t>
            </w:r>
            <w:r w:rsidR="00CF698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77BD9314" w14:textId="7777777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C6366" w:rsidRPr="0069799E" w14:paraId="515A8108" w14:textId="74DC0D04" w:rsidTr="00D82306">
        <w:trPr>
          <w:trHeight w:val="237"/>
        </w:trPr>
        <w:tc>
          <w:tcPr>
            <w:tcW w:w="2289" w:type="dxa"/>
            <w:vAlign w:val="center"/>
          </w:tcPr>
          <w:p w14:paraId="2F55894F" w14:textId="06637051" w:rsidR="00DC4623" w:rsidRPr="0069799E" w:rsidRDefault="00DC4623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Refractive</w:t>
            </w:r>
          </w:p>
        </w:tc>
        <w:tc>
          <w:tcPr>
            <w:tcW w:w="1941" w:type="dxa"/>
            <w:vAlign w:val="center"/>
          </w:tcPr>
          <w:p w14:paraId="7F816D5E" w14:textId="4E4D3771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34DAEE7" w14:textId="1E200ADB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763BA237" w14:textId="1D0D3111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8EC568D" w14:textId="070922CA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7C6366" w:rsidRPr="0069799E" w14:paraId="238CC68F" w14:textId="2D9CCD51" w:rsidTr="00D82306">
        <w:trPr>
          <w:trHeight w:val="285"/>
        </w:trPr>
        <w:tc>
          <w:tcPr>
            <w:tcW w:w="2289" w:type="dxa"/>
            <w:vAlign w:val="center"/>
          </w:tcPr>
          <w:p w14:paraId="2AB57196" w14:textId="04A1DC16" w:rsidR="00DC4623" w:rsidRPr="0069799E" w:rsidRDefault="00DC4623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Myopia</w:t>
            </w:r>
          </w:p>
        </w:tc>
        <w:tc>
          <w:tcPr>
            <w:tcW w:w="1941" w:type="dxa"/>
            <w:vAlign w:val="center"/>
          </w:tcPr>
          <w:p w14:paraId="0DD3440A" w14:textId="2452B2A1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CE5DE1D" w14:textId="4A6874B9" w:rsidR="00DC4623" w:rsidRPr="0069799E" w:rsidRDefault="00DC4623" w:rsidP="006979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1986FE5E" w14:textId="2C3362F7" w:rsidR="00DC4623" w:rsidRPr="0069799E" w:rsidRDefault="00DC4623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37D713E" w14:textId="3B3378F7" w:rsidR="00DC4623" w:rsidRPr="0069799E" w:rsidRDefault="00DC4623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</w:p>
        </w:tc>
      </w:tr>
      <w:tr w:rsidR="007C6366" w:rsidRPr="0069799E" w14:paraId="1855B764" w14:textId="77777777" w:rsidTr="00D82306">
        <w:trPr>
          <w:trHeight w:val="285"/>
        </w:trPr>
        <w:tc>
          <w:tcPr>
            <w:tcW w:w="2289" w:type="dxa"/>
            <w:vAlign w:val="center"/>
          </w:tcPr>
          <w:p w14:paraId="5AFAE0A0" w14:textId="58333B1C" w:rsidR="00E925E0" w:rsidRPr="0069799E" w:rsidRDefault="00E925E0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941" w:type="dxa"/>
            <w:vAlign w:val="center"/>
          </w:tcPr>
          <w:p w14:paraId="65883FF3" w14:textId="6B5B76C7" w:rsidR="00E925E0" w:rsidRPr="0069799E" w:rsidRDefault="00E925E0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6</w:t>
            </w:r>
          </w:p>
        </w:tc>
        <w:tc>
          <w:tcPr>
            <w:tcW w:w="1890" w:type="dxa"/>
            <w:vAlign w:val="center"/>
          </w:tcPr>
          <w:p w14:paraId="370A47B6" w14:textId="539FD4B0" w:rsidR="00E925E0" w:rsidRPr="0069799E" w:rsidRDefault="00E925E0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 (</w:t>
            </w:r>
            <w:r w:rsidR="001250AA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7.69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206DE351" w14:textId="1B04480D" w:rsidR="00E925E0" w:rsidRPr="0069799E" w:rsidRDefault="00E925E0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4 (</w:t>
            </w:r>
            <w:r w:rsidR="001250AA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92.31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32B657DE" w14:textId="6A282FBB" w:rsidR="00E925E0" w:rsidRPr="0069799E" w:rsidRDefault="00C8376A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&lt;</w:t>
            </w:r>
            <w:r w:rsidRPr="0069799E">
              <w:rPr>
                <w:rStyle w:val="BookTitle"/>
                <w:rFonts w:ascii="Times New Roman" w:hAnsi="Times New Roman" w:cs="Times New Roman"/>
                <w:i w:val="0"/>
                <w:sz w:val="20"/>
                <w:szCs w:val="20"/>
              </w:rPr>
              <w:t>.0</w:t>
            </w:r>
            <w:r w:rsidR="004459C2">
              <w:rPr>
                <w:rStyle w:val="BookTitle"/>
                <w:rFonts w:ascii="Times New Roman" w:hAnsi="Times New Roman" w:cs="Times New Roman"/>
                <w:i w:val="0"/>
                <w:sz w:val="20"/>
                <w:szCs w:val="20"/>
              </w:rPr>
              <w:t>0</w:t>
            </w:r>
            <w:r w:rsidRPr="0069799E">
              <w:rPr>
                <w:rStyle w:val="BookTitle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</w:tr>
      <w:tr w:rsidR="007C6366" w:rsidRPr="0069799E" w14:paraId="23A7E1C4" w14:textId="77777777" w:rsidTr="00D82306">
        <w:trPr>
          <w:trHeight w:val="285"/>
        </w:trPr>
        <w:tc>
          <w:tcPr>
            <w:tcW w:w="2289" w:type="dxa"/>
            <w:vAlign w:val="center"/>
          </w:tcPr>
          <w:p w14:paraId="3C2358E0" w14:textId="406F7F95" w:rsidR="003A094F" w:rsidRPr="0069799E" w:rsidRDefault="003A094F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941" w:type="dxa"/>
            <w:vAlign w:val="center"/>
          </w:tcPr>
          <w:p w14:paraId="33156A8F" w14:textId="5A2CC198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,097</w:t>
            </w:r>
          </w:p>
        </w:tc>
        <w:tc>
          <w:tcPr>
            <w:tcW w:w="1890" w:type="dxa"/>
            <w:vAlign w:val="center"/>
          </w:tcPr>
          <w:p w14:paraId="57A5B9FA" w14:textId="03AD15B1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35 (</w:t>
            </w:r>
            <w:r w:rsidR="001250A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9.65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0BDC9759" w14:textId="49E3268B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62 (</w:t>
            </w:r>
            <w:r w:rsidR="001250AA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0.35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28A6D78C" w14:textId="77777777" w:rsidR="003A094F" w:rsidRPr="0069799E" w:rsidRDefault="003A094F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7C6366" w:rsidRPr="0069799E" w14:paraId="7DF96ACA" w14:textId="691B8D36" w:rsidTr="00D82306">
        <w:trPr>
          <w:trHeight w:val="237"/>
        </w:trPr>
        <w:tc>
          <w:tcPr>
            <w:tcW w:w="2289" w:type="dxa"/>
            <w:vAlign w:val="center"/>
          </w:tcPr>
          <w:p w14:paraId="570B55D3" w14:textId="2FE1BABF" w:rsidR="003A094F" w:rsidRPr="0069799E" w:rsidRDefault="003A094F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Hyperopia</w:t>
            </w:r>
          </w:p>
        </w:tc>
        <w:tc>
          <w:tcPr>
            <w:tcW w:w="1941" w:type="dxa"/>
            <w:vAlign w:val="center"/>
          </w:tcPr>
          <w:p w14:paraId="68E86960" w14:textId="36F4D07E" w:rsidR="003A094F" w:rsidRPr="0069799E" w:rsidRDefault="003A094F" w:rsidP="0069799E">
            <w:pPr>
              <w:spacing w:line="360" w:lineRule="auto"/>
              <w:ind w:left="526" w:hanging="270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71F6D07" w14:textId="233EB00E" w:rsidR="003A094F" w:rsidRPr="0069799E" w:rsidRDefault="003A094F" w:rsidP="0069799E">
            <w:pPr>
              <w:spacing w:line="360" w:lineRule="auto"/>
              <w:ind w:left="25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4BA687A0" w14:textId="27848DBF" w:rsidR="003A094F" w:rsidRPr="0069799E" w:rsidRDefault="003A094F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1054461" w14:textId="0C542754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7C6366" w:rsidRPr="0069799E" w14:paraId="3A66E202" w14:textId="77777777" w:rsidTr="00D82306">
        <w:trPr>
          <w:trHeight w:val="237"/>
        </w:trPr>
        <w:tc>
          <w:tcPr>
            <w:tcW w:w="2289" w:type="dxa"/>
            <w:vAlign w:val="center"/>
          </w:tcPr>
          <w:p w14:paraId="5C329433" w14:textId="109BB7BC" w:rsidR="003A094F" w:rsidRPr="0069799E" w:rsidRDefault="003A094F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941" w:type="dxa"/>
            <w:vAlign w:val="center"/>
          </w:tcPr>
          <w:p w14:paraId="1B6C47C4" w14:textId="0C61D5F1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5</w:t>
            </w:r>
          </w:p>
        </w:tc>
        <w:tc>
          <w:tcPr>
            <w:tcW w:w="1890" w:type="dxa"/>
            <w:vAlign w:val="center"/>
          </w:tcPr>
          <w:p w14:paraId="2409D883" w14:textId="0FDC664D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 (</w:t>
            </w:r>
            <w:r w:rsidR="001250AA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3.33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28C3D6CF" w14:textId="6E1F6306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3 (</w:t>
            </w:r>
            <w:r w:rsidR="001250AA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86.67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7C148608" w14:textId="4A70CA48" w:rsidR="003A094F" w:rsidRPr="0069799E" w:rsidRDefault="00772328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.0</w:t>
            </w:r>
            <w:r w:rsidR="004459C2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0</w:t>
            </w:r>
            <w:r w:rsidR="004459C2">
              <w:rPr>
                <w:rStyle w:val="BookTitle"/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7C6366" w:rsidRPr="0069799E" w14:paraId="540AD936" w14:textId="77777777" w:rsidTr="00D82306">
        <w:trPr>
          <w:trHeight w:val="237"/>
        </w:trPr>
        <w:tc>
          <w:tcPr>
            <w:tcW w:w="2289" w:type="dxa"/>
            <w:vAlign w:val="center"/>
          </w:tcPr>
          <w:p w14:paraId="47B108BD" w14:textId="40E45E5F" w:rsidR="003A094F" w:rsidRPr="0069799E" w:rsidRDefault="003A094F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941" w:type="dxa"/>
            <w:vAlign w:val="center"/>
          </w:tcPr>
          <w:p w14:paraId="6DA923EF" w14:textId="51C89C0D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,108</w:t>
            </w:r>
          </w:p>
        </w:tc>
        <w:tc>
          <w:tcPr>
            <w:tcW w:w="1890" w:type="dxa"/>
            <w:vAlign w:val="center"/>
          </w:tcPr>
          <w:p w14:paraId="0CD46989" w14:textId="6EA3D5AC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435 (</w:t>
            </w:r>
            <w:r w:rsidR="001250AA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9.26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4BE15ADA" w14:textId="7E4F7343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73 (</w:t>
            </w:r>
            <w:r w:rsidR="001250AA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0.74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1F672BDF" w14:textId="77777777" w:rsidR="003A094F" w:rsidRPr="0069799E" w:rsidRDefault="003A094F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7C6366" w:rsidRPr="0069799E" w14:paraId="4BB4747D" w14:textId="3405DE0B" w:rsidTr="00D82306">
        <w:trPr>
          <w:trHeight w:val="60"/>
        </w:trPr>
        <w:tc>
          <w:tcPr>
            <w:tcW w:w="2289" w:type="dxa"/>
            <w:vAlign w:val="center"/>
          </w:tcPr>
          <w:p w14:paraId="62FB79A4" w14:textId="09F2CCF7" w:rsidR="003A094F" w:rsidRPr="0069799E" w:rsidRDefault="003A094F" w:rsidP="006979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Astigmatism</w:t>
            </w:r>
          </w:p>
        </w:tc>
        <w:tc>
          <w:tcPr>
            <w:tcW w:w="1941" w:type="dxa"/>
            <w:vAlign w:val="center"/>
          </w:tcPr>
          <w:p w14:paraId="64766B08" w14:textId="0C9F0AA1" w:rsidR="003A094F" w:rsidRPr="0069799E" w:rsidRDefault="003A094F" w:rsidP="0069799E">
            <w:pPr>
              <w:spacing w:line="360" w:lineRule="auto"/>
              <w:ind w:left="526" w:hanging="270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DF505AC" w14:textId="26044385" w:rsidR="003A094F" w:rsidRPr="0069799E" w:rsidRDefault="003A094F" w:rsidP="0069799E">
            <w:pPr>
              <w:spacing w:line="360" w:lineRule="auto"/>
              <w:ind w:left="25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2BE76350" w14:textId="36E90F7F" w:rsidR="003A094F" w:rsidRPr="0069799E" w:rsidRDefault="003A094F" w:rsidP="0069799E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602420E3" w14:textId="77777777" w:rsidR="003A094F" w:rsidRPr="0069799E" w:rsidRDefault="003A094F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7C6366" w:rsidRPr="0069799E" w14:paraId="22860EA8" w14:textId="77777777" w:rsidTr="00D82306">
        <w:trPr>
          <w:trHeight w:val="60"/>
        </w:trPr>
        <w:tc>
          <w:tcPr>
            <w:tcW w:w="2289" w:type="dxa"/>
            <w:vAlign w:val="center"/>
          </w:tcPr>
          <w:p w14:paraId="6950A661" w14:textId="62DE7A71" w:rsidR="003A094F" w:rsidRPr="0069799E" w:rsidRDefault="003A094F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941" w:type="dxa"/>
            <w:vAlign w:val="center"/>
          </w:tcPr>
          <w:p w14:paraId="560BD99D" w14:textId="136E4462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82</w:t>
            </w:r>
          </w:p>
        </w:tc>
        <w:tc>
          <w:tcPr>
            <w:tcW w:w="1890" w:type="dxa"/>
            <w:vAlign w:val="center"/>
          </w:tcPr>
          <w:p w14:paraId="1FA837F9" w14:textId="6173352E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7 (</w:t>
            </w:r>
            <w:r w:rsidR="0080105C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0.73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1378206E" w14:textId="15D0EA0A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5 (</w:t>
            </w:r>
            <w:r w:rsidR="0080105C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79.27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0280CEB1" w14:textId="7101B922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&lt;.0</w:t>
            </w:r>
            <w:r w:rsidR="004459C2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0</w:t>
            </w: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1</w:t>
            </w:r>
          </w:p>
        </w:tc>
      </w:tr>
      <w:tr w:rsidR="007C6366" w:rsidRPr="0069799E" w14:paraId="6103394E" w14:textId="77777777" w:rsidTr="00D82306">
        <w:trPr>
          <w:trHeight w:val="60"/>
        </w:trPr>
        <w:tc>
          <w:tcPr>
            <w:tcW w:w="2289" w:type="dxa"/>
            <w:vAlign w:val="center"/>
          </w:tcPr>
          <w:p w14:paraId="7ACA46A4" w14:textId="0C0C36C4" w:rsidR="003A094F" w:rsidRPr="0069799E" w:rsidRDefault="003A094F" w:rsidP="0069799E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941" w:type="dxa"/>
            <w:vAlign w:val="center"/>
          </w:tcPr>
          <w:p w14:paraId="3D04FC29" w14:textId="62747FBB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</w:t>
            </w:r>
            <w:r w:rsidR="00E72F75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,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041</w:t>
            </w:r>
          </w:p>
        </w:tc>
        <w:tc>
          <w:tcPr>
            <w:tcW w:w="1890" w:type="dxa"/>
            <w:vAlign w:val="center"/>
          </w:tcPr>
          <w:p w14:paraId="034A9108" w14:textId="5045EBB9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420 (</w:t>
            </w:r>
            <w:r w:rsidR="0080105C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40.35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5EAA951B" w14:textId="3B84F152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21 (</w:t>
            </w:r>
            <w:r w:rsidR="0080105C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59.65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5127054D" w14:textId="77777777" w:rsidR="003A094F" w:rsidRPr="0069799E" w:rsidRDefault="003A094F" w:rsidP="0069799E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7C6366" w:rsidRPr="0069799E" w14:paraId="16CB412F" w14:textId="52267B65" w:rsidTr="00D82306">
        <w:trPr>
          <w:trHeight w:val="60"/>
        </w:trPr>
        <w:tc>
          <w:tcPr>
            <w:tcW w:w="2289" w:type="dxa"/>
            <w:vAlign w:val="center"/>
          </w:tcPr>
          <w:p w14:paraId="667B861E" w14:textId="1F9F2581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Anisometropia</w:t>
            </w:r>
          </w:p>
        </w:tc>
        <w:tc>
          <w:tcPr>
            <w:tcW w:w="1941" w:type="dxa"/>
            <w:vAlign w:val="center"/>
          </w:tcPr>
          <w:p w14:paraId="2BD5253C" w14:textId="4E4D33B4" w:rsidR="003A094F" w:rsidRPr="0069799E" w:rsidRDefault="003A094F" w:rsidP="0069799E">
            <w:pPr>
              <w:spacing w:line="360" w:lineRule="auto"/>
              <w:ind w:left="25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B023DB3" w14:textId="7785424B" w:rsidR="003A094F" w:rsidRPr="0069799E" w:rsidRDefault="003A094F" w:rsidP="0069799E">
            <w:pPr>
              <w:spacing w:line="360" w:lineRule="auto"/>
              <w:ind w:left="25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1005B9C6" w14:textId="49E8800D" w:rsidR="003A094F" w:rsidRPr="0069799E" w:rsidRDefault="003A094F" w:rsidP="0069799E">
            <w:pPr>
              <w:spacing w:line="360" w:lineRule="auto"/>
              <w:ind w:left="34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958C635" w14:textId="77777777" w:rsidR="003A094F" w:rsidRPr="0069799E" w:rsidRDefault="003A094F" w:rsidP="0069799E">
            <w:pPr>
              <w:spacing w:line="360" w:lineRule="auto"/>
              <w:ind w:left="34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7C6366" w:rsidRPr="0069799E" w14:paraId="6B1DF472" w14:textId="77777777" w:rsidTr="00D82306">
        <w:trPr>
          <w:trHeight w:val="60"/>
        </w:trPr>
        <w:tc>
          <w:tcPr>
            <w:tcW w:w="2289" w:type="dxa"/>
            <w:vAlign w:val="center"/>
          </w:tcPr>
          <w:p w14:paraId="48F939D3" w14:textId="7FED2C95" w:rsidR="003A094F" w:rsidRPr="0069799E" w:rsidRDefault="003A094F" w:rsidP="0069799E">
            <w:pPr>
              <w:spacing w:line="360" w:lineRule="auto"/>
              <w:ind w:left="168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941" w:type="dxa"/>
            <w:vAlign w:val="center"/>
          </w:tcPr>
          <w:p w14:paraId="1C2C39DB" w14:textId="2E99BAFD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9</w:t>
            </w:r>
          </w:p>
        </w:tc>
        <w:tc>
          <w:tcPr>
            <w:tcW w:w="1890" w:type="dxa"/>
            <w:vAlign w:val="center"/>
          </w:tcPr>
          <w:p w14:paraId="67B4571B" w14:textId="60F3E7FC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4 (</w:t>
            </w:r>
            <w:r w:rsidR="0080105C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4.78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0C7E8AC4" w14:textId="299E9CCD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45 (</w:t>
            </w:r>
            <w:r w:rsidR="0080105C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5.22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6D9E4084" w14:textId="640CFFD9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.5</w:t>
            </w:r>
            <w:r w:rsidR="004459C2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</w:t>
            </w:r>
            <w:r w:rsidR="004459C2">
              <w:rPr>
                <w:rStyle w:val="BookTitle"/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C6366" w:rsidRPr="0069799E" w14:paraId="4552E0F7" w14:textId="77777777" w:rsidTr="00D82306">
        <w:trPr>
          <w:trHeight w:val="60"/>
        </w:trPr>
        <w:tc>
          <w:tcPr>
            <w:tcW w:w="2289" w:type="dxa"/>
            <w:vAlign w:val="center"/>
          </w:tcPr>
          <w:p w14:paraId="3CC6131A" w14:textId="48D43A14" w:rsidR="003A094F" w:rsidRPr="0069799E" w:rsidRDefault="003A094F" w:rsidP="0069799E">
            <w:pPr>
              <w:spacing w:line="360" w:lineRule="auto"/>
              <w:ind w:left="168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941" w:type="dxa"/>
            <w:vAlign w:val="center"/>
          </w:tcPr>
          <w:p w14:paraId="15D7A430" w14:textId="76FCFCA0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,054</w:t>
            </w:r>
          </w:p>
        </w:tc>
        <w:tc>
          <w:tcPr>
            <w:tcW w:w="1890" w:type="dxa"/>
            <w:vAlign w:val="center"/>
          </w:tcPr>
          <w:p w14:paraId="0CC293D1" w14:textId="6DA666FF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413 (</w:t>
            </w:r>
            <w:r w:rsidR="0080105C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9.18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1FAD6C41" w14:textId="55C5C7E3" w:rsidR="003A094F" w:rsidRPr="0069799E" w:rsidRDefault="003A094F" w:rsidP="0069799E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41(</w:t>
            </w:r>
            <w:r w:rsidR="0080105C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0.82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14:paraId="5B1EBD59" w14:textId="77777777" w:rsidR="003A094F" w:rsidRPr="0069799E" w:rsidRDefault="003A094F" w:rsidP="0069799E">
            <w:pPr>
              <w:spacing w:line="360" w:lineRule="auto"/>
              <w:ind w:left="34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</w:tbl>
    <w:bookmarkEnd w:id="0"/>
    <w:p w14:paraId="2746A954" w14:textId="317908ED" w:rsidR="00644765" w:rsidRPr="0069799E" w:rsidRDefault="00D64408" w:rsidP="000A019C">
      <w:pPr>
        <w:spacing w:line="360" w:lineRule="auto"/>
        <w:rPr>
          <w:rFonts w:ascii="Times New Roman" w:hAnsi="Times New Roman" w:cs="Times New Roman"/>
          <w:bCs/>
          <w:iCs/>
          <w:spacing w:val="5"/>
          <w:sz w:val="20"/>
          <w:szCs w:val="20"/>
        </w:rPr>
      </w:pPr>
      <w:r w:rsidRPr="0069799E">
        <w:rPr>
          <w:rStyle w:val="BookTitle"/>
          <w:rFonts w:ascii="Times New Roman" w:hAnsi="Times New Roman" w:cs="Times New Roman"/>
          <w:bCs w:val="0"/>
          <w:i w:val="0"/>
          <w:sz w:val="20"/>
          <w:szCs w:val="20"/>
          <w:vertAlign w:val="superscript"/>
        </w:rPr>
        <w:t xml:space="preserve"> </w:t>
      </w:r>
      <w:r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>Non-refractive</w:t>
      </w:r>
      <w:r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  <w:vertAlign w:val="superscript"/>
        </w:rPr>
        <w:t>a</w:t>
      </w:r>
      <w:r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 xml:space="preserve"> eye disorders were categorized based on structure and function</w:t>
      </w:r>
      <w:r w:rsidR="00195B66"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>.</w:t>
      </w:r>
      <w:r w:rsidR="00E14090" w:rsidRPr="0069799E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 xml:space="preserve"> </w:t>
      </w:r>
      <w:r w:rsidR="00195B66" w:rsidRPr="006979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Proportions represent </w:t>
      </w:r>
      <w:r w:rsidR="00E07BC3" w:rsidRPr="006979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ow</w:t>
      </w:r>
      <w:r w:rsidR="00195B66" w:rsidRPr="006979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ercentages</w:t>
      </w:r>
      <w:r w:rsidR="00CC460F" w:rsidRPr="006979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="00855F5D" w:rsidRPr="006979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0D7489" w:rsidRPr="0069799E">
        <w:rPr>
          <w:rStyle w:val="BookTitle"/>
          <w:rFonts w:ascii="Times New Roman" w:hAnsi="Times New Roman" w:cs="Times New Roman"/>
          <w:bCs w:val="0"/>
          <w:i w:val="0"/>
          <w:sz w:val="20"/>
          <w:szCs w:val="20"/>
          <w:vertAlign w:val="superscript"/>
        </w:rPr>
        <w:t xml:space="preserve">b </w:t>
      </w:r>
      <w:r w:rsidR="00855F5D" w:rsidRPr="006979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-values based on Fisher’s exact test</w:t>
      </w:r>
    </w:p>
    <w:sectPr w:rsidR="00644765" w:rsidRPr="0069799E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C431E" w14:textId="77777777" w:rsidR="00B86ED3" w:rsidRDefault="00B86ED3" w:rsidP="00417B5B">
      <w:pPr>
        <w:spacing w:after="0" w:line="240" w:lineRule="auto"/>
      </w:pPr>
      <w:r>
        <w:separator/>
      </w:r>
    </w:p>
  </w:endnote>
  <w:endnote w:type="continuationSeparator" w:id="0">
    <w:p w14:paraId="1FD490F1" w14:textId="77777777" w:rsidR="00B86ED3" w:rsidRDefault="00B86ED3" w:rsidP="00417B5B">
      <w:pPr>
        <w:spacing w:after="0" w:line="240" w:lineRule="auto"/>
      </w:pPr>
      <w:r>
        <w:continuationSeparator/>
      </w:r>
    </w:p>
  </w:endnote>
  <w:endnote w:type="continuationNotice" w:id="1">
    <w:p w14:paraId="18804A26" w14:textId="77777777" w:rsidR="00B86ED3" w:rsidRDefault="00B86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0F2" w14:textId="77777777" w:rsidR="00B86ED3" w:rsidRDefault="00B86ED3" w:rsidP="00417B5B">
      <w:pPr>
        <w:spacing w:after="0" w:line="240" w:lineRule="auto"/>
      </w:pPr>
      <w:r>
        <w:separator/>
      </w:r>
    </w:p>
  </w:footnote>
  <w:footnote w:type="continuationSeparator" w:id="0">
    <w:p w14:paraId="38360DEB" w14:textId="77777777" w:rsidR="00B86ED3" w:rsidRDefault="00B86ED3" w:rsidP="00417B5B">
      <w:pPr>
        <w:spacing w:after="0" w:line="240" w:lineRule="auto"/>
      </w:pPr>
      <w:r>
        <w:continuationSeparator/>
      </w:r>
    </w:p>
  </w:footnote>
  <w:footnote w:type="continuationNotice" w:id="1">
    <w:p w14:paraId="5B598871" w14:textId="77777777" w:rsidR="00B86ED3" w:rsidRDefault="00B86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19C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4A9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6504"/>
    <w:rsid w:val="001C04EF"/>
    <w:rsid w:val="001C0544"/>
    <w:rsid w:val="001C07DE"/>
    <w:rsid w:val="001C0FD7"/>
    <w:rsid w:val="001C11C4"/>
    <w:rsid w:val="001C1918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AB3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A61"/>
    <w:rsid w:val="002F2B0A"/>
    <w:rsid w:val="002F2D7E"/>
    <w:rsid w:val="002F2F9C"/>
    <w:rsid w:val="002F333B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31E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5F81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B35"/>
    <w:rsid w:val="00B8504C"/>
    <w:rsid w:val="00B852FA"/>
    <w:rsid w:val="00B85AD6"/>
    <w:rsid w:val="00B86E59"/>
    <w:rsid w:val="00B86ED3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70D5"/>
    <w:rsid w:val="00C074E8"/>
    <w:rsid w:val="00C07B7E"/>
    <w:rsid w:val="00C07ECD"/>
    <w:rsid w:val="00C10D28"/>
    <w:rsid w:val="00C113B1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203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CB7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3484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9</Words>
  <Characters>10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4</cp:revision>
  <dcterms:created xsi:type="dcterms:W3CDTF">2026-05-18T17:47:00Z</dcterms:created>
  <dcterms:modified xsi:type="dcterms:W3CDTF">2026-05-18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